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Figure S3</w:t>
      </w:r>
      <w:r>
        <w:rPr/>
        <w:t>.  Samples with additional sequences generated to assess detection of rare sequences</w:t>
      </w:r>
    </w:p>
    <w:tbl>
      <w:tblPr>
        <w:tblW w:w="876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783"/>
        <w:gridCol w:w="2441"/>
        <w:gridCol w:w="2451"/>
        <w:gridCol w:w="2274"/>
      </w:tblGrid>
      <w:tr>
        <w:trPr>
          <w:trHeight w:val="584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D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ID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dditional sequences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quencing platform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mments</w:t>
            </w:r>
          </w:p>
        </w:tc>
      </w:tr>
      <w:tr>
        <w:trPr>
          <w:trHeight w:val="261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00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7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,635,31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IIX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0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7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1,625,90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IIX and HiSeq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02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95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2,479,806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IIX and Hiseq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02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81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,553,320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IIX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03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91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,234,45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IIX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10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6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,248,418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IIX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P sample from a subject with respiratory symptoms used for Bocavirus sequencin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0:28:00Z</dcterms:created>
  <dc:creator>Kris Wylie</dc:creator>
  <dc:description/>
  <cp:keywords/>
  <dc:language>en-US</dc:language>
  <cp:lastModifiedBy>Kris Wylie</cp:lastModifiedBy>
  <dcterms:modified xsi:type="dcterms:W3CDTF">2011-10-08T11:51:00Z</dcterms:modified>
  <cp:revision>4</cp:revision>
  <dc:subject/>
  <dc:title/>
</cp:coreProperties>
</file>